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0" w:name="bbib5"/>
      <w:bookmarkStart w:id="1" w:name="bbib42"/>
      <w:bookmarkStart w:id="2" w:name="bbib5"/>
      <w:bookmarkStart w:id="3" w:name="bbib42"/>
      <w:bookmarkEnd w:id="2"/>
      <w:bookmarkEnd w:id="3"/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120"/>
        <w:gridCol w:w="121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1. List of strains used in this study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Relative to Figure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4359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GFP-raf1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leu1-32 ura4-D1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4669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ik1-FLAG:NatMX6 GFP-raf1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0 leu1-32 ura4-D18  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5928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Mat1Msmto 3XFlag-Raf1:KanMX6 otr1R(Sph1)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 leu1-32 his2 ura4DS/E ade6-210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Y 118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ade6-210 leu1-32 ura4-D18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1; 2; 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18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-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0 leu1-32 ura4-D18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1; 2; 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63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FLAG-raf1-R518A: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his3/his2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67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FLAG-raf1-R576A: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is3/his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2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0554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 clr4::HphMX6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</w:rPr>
              <w:t>his3D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; 3; 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152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-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af1-1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leu1-32 ura4-D18 ade6-21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; 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8137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af1::KanMX6 leu1-32 ade6-210 ura4-D18 his3D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3; 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51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mat3-M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ade6-216 leu1-32 ura4-D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4; S3; 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9299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90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dcr1::NatMX6 mat3-M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ura4DS/E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993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ago1::3xFlag-ago1:KanMX6 ade6-210 arg3D his3D leu1-32 ura4-D1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Y 1508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af1-1  mat3M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ade6216/ade6-210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588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go1::3xFlag-ago1:KanMX6 raf1-1:KanMX6 ade6-210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(?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4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0 arg3-D4 his3-D1 leu1-32 ura4-D1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4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0 arg3-D4 his3-D1 leu1-32 ura4-D1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863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Nmyc-clr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ade6-210 leu1-32 ura4D18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973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ik1-3Flag: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555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ik1-Flag:NatMX6 Myc-clr4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564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ik1-FLAG:NatMX6 MycClr4 raf1-1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587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af2-FLAG:NatMX6 Myc-Clr4 raf1-1:Kan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(?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76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FLAG-raf1: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his3/his2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6818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13myc-KanMX6 FLAG-raf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NatMX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682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-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13myc-KanMX6 FLAG-raf1-1:NatMX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703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af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-TAP:KanMX6 FLAG-raf1-1:NatMX6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038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af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TAP:KanMX6 FLAG-raf1R576A-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6/210 his3/his2  o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06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 raf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TAP:KanMX6 FLAG-raf1R518A-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6/210  his3/his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06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de-DE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de-DE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de-DE"/>
              </w:rPr>
              <w:t xml:space="preserve"> 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af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TAP:KanMX6 FLAG-raf1: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(?)  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imR(Nco)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(?)  ade6210/216 his3/his2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26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Mat1Msmto FLAG-raf1-1:NatMX6 otr1R(Sph1)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leu1-32 his2 ura4DS/E ade6-210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656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i/>
                <w:sz w:val="22"/>
                <w:szCs w:val="22"/>
              </w:rPr>
              <w:t>FLAG-raf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>:Kan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his3/his2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81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de-DE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de-DE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de-DE"/>
              </w:rPr>
              <w:t xml:space="preserve">  rik1-FLAG:NaMX6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814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FLAG-raf1-1:NatMX6 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81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FLAG-raf1-R518A:NatMX6 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81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FLAG-raf1-R576A:NatMx6 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</w:rPr>
              <w:t>FY 812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13myc-KanMX6 Kint2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ade6-M216 his2 leu1-32 ura4-DS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588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lid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TAP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ura4-D18 leu1-32 ade6-210 his3D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02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FLAG-rik1:NatMX6  lid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-TAP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1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77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FLAG-raf1-R518A:NatMX6 mat3M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otr1R(Sph1):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(?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677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FLAG-raf1-R576A:NatMX6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(?)mat3M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05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90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rik1::LEU2 mat3M::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ade6-210 his1-102 leu1-32 ura4DS/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2117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TEL1L-his3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ade6-210 his3-D1 leu1-32 ura4-D18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Y 248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hA rik1::LEU2 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TEL1L-his3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 TEL2L-ura4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ade6-210 arg3-D4 his3-D1 leu1-32 ura4-DS/E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2327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h? raf1-1 </w:t>
            </w:r>
            <w:r>
              <w:rPr>
                <w:rFonts w:cs="Arial" w:ascii="Arial" w:hAnsi="Arial"/>
                <w:i/>
                <w:sz w:val="22"/>
                <w:szCs w:val="22"/>
              </w:rPr>
              <w:t>otr1R(dg-glu)Sph1:ade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  <w:szCs w:val="22"/>
              </w:rPr>
              <w:t>TEL1L-his3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leu1-32 ade6-210 ura4-D18 his3D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Y 15550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 rik1-FLAG:NatMX6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otr1R(dg-glu)Sph1:ade6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3;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Y 15646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 rik1-FLAG:NatMX6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raf1-1 otr1R(dg-glu)Sph1:ade6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4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764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rik1-FLAG:NtaMX6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raf1-R576A:KanMX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FY 17645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rik1-FLAG:NatMX6 Myc-clr4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raf1-R518A:NatMX6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3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4599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stc1-FLAG:NatMX6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-13myc-KanMX6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ade6-210/216 leu1-32 ura4-D18/DS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451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stc1-3XFLAG:HphMX6 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-13myc-Kan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raf1-1:NatMX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</w:rPr>
              <w:t>FY 17453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  <w:lang w:val="pt-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 xml:space="preserve">  stc1-3XFLAG:HphMX6  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>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pt-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  <w:lang w:val="pt-PT"/>
              </w:rPr>
              <w:t xml:space="preserve">-13myc-Kan 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pt-PT"/>
              </w:rPr>
              <w:t>raf1-R518A:NatMX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5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Y 17642</w:t>
            </w:r>
          </w:p>
        </w:tc>
        <w:tc>
          <w:tcPr>
            <w:tcW w:w="6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+/-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 stc1-3XFLAG:HphMX6  </w:t>
            </w:r>
            <w:r>
              <w:rPr>
                <w:rFonts w:cs="Arial" w:ascii="Arial" w:hAnsi="Arial"/>
                <w:i/>
                <w:sz w:val="22"/>
                <w:szCs w:val="22"/>
              </w:rPr>
              <w:t>rik1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-13myc-Kan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af1-R576A:NatMX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PT"/>
              </w:rPr>
            </w:pPr>
            <w:r>
              <w:rPr>
                <w:rFonts w:cs="Arial" w:ascii="Arial" w:hAnsi="Arial"/>
                <w:sz w:val="22"/>
                <w:szCs w:val="22"/>
                <w:lang w:val="pt-PT"/>
              </w:rPr>
              <w:t>S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left" w:pos="2760" w:leader="none"/>
      </w:tabs>
      <w:rPr/>
    </w:pPr>
    <w:r>
      <w:rPr>
        <w:rStyle w:val="PageNumber"/>
      </w:rPr>
      <w:tab/>
      <w:t xml:space="preserve">             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Fonts w:cs="Arial" w:ascii="Arial" w:hAnsi="Arial"/>
        <w:bCs/>
        <w:color w:val="999999"/>
        <w:sz w:val="22"/>
        <w:szCs w:val="22"/>
      </w:rPr>
      <w:t>Supplementary Information</w:t>
    </w:r>
    <w:r>
      <w:rPr>
        <w:rFonts w:cs="Arial" w:ascii="Arial" w:hAnsi="Arial"/>
        <w:i/>
        <w:color w:val="999999"/>
        <w:sz w:val="22"/>
        <w:szCs w:val="22"/>
      </w:rPr>
      <w:t xml:space="preserve">                                                                      Buscaino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Refpreview">
    <w:name w:val="refpreview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Reflectchemical">
    <w:name w:val="reflect_chemical"/>
    <w:basedOn w:val="DefaultParagraphFont"/>
    <w:qFormat/>
    <w:rPr/>
  </w:style>
  <w:style w:type="character" w:styleId="Reflectprotein">
    <w:name w:val="reflect_protei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1:10:00Z</dcterms:created>
  <dc:creator>Authorised User</dc:creator>
  <dc:description/>
  <cp:keywords/>
  <dc:language>en-US</dc:language>
  <cp:lastModifiedBy>RCA A</cp:lastModifiedBy>
  <cp:lastPrinted>2011-02-02T15:56:00Z</cp:lastPrinted>
  <dcterms:modified xsi:type="dcterms:W3CDTF">2011-12-21T11:12:00Z</dcterms:modified>
  <cp:revision>3</cp:revision>
  <dc:subject/>
  <dc:title>Supplementary Inform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